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D562D" w14:textId="2BEAFC40" w:rsidR="00790A03" w:rsidRPr="007554C0" w:rsidRDefault="00F04AAE" w:rsidP="002C4DAE">
      <w:pPr>
        <w:spacing w:after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1</w:t>
      </w:r>
      <w:r w:rsidR="00616486" w:rsidRPr="007554C0">
        <w:rPr>
          <w:rFonts w:ascii="Times New Roman" w:hAnsi="Times New Roman" w:cs="Times New Roman" w:hint="eastAsia"/>
          <w:szCs w:val="21"/>
        </w:rPr>
        <w:t xml:space="preserve"> </w:t>
      </w:r>
      <w:r w:rsidR="00731343" w:rsidRPr="007554C0">
        <w:rPr>
          <w:rFonts w:ascii="Times New Roman" w:hAnsi="Times New Roman" w:cs="Times New Roman"/>
          <w:szCs w:val="21"/>
        </w:rPr>
        <w:t xml:space="preserve">Search </w:t>
      </w:r>
      <w:r w:rsidR="00727C5A">
        <w:rPr>
          <w:rFonts w:ascii="Times New Roman" w:hAnsi="Times New Roman" w:cs="Times New Roman" w:hint="eastAsia"/>
          <w:szCs w:val="21"/>
        </w:rPr>
        <w:t>s</w:t>
      </w:r>
      <w:r w:rsidR="00A94659" w:rsidRPr="007554C0">
        <w:rPr>
          <w:rFonts w:ascii="Times New Roman" w:hAnsi="Times New Roman" w:cs="Times New Roman"/>
          <w:szCs w:val="21"/>
        </w:rPr>
        <w:t>trategy</w:t>
      </w:r>
      <w:bookmarkStart w:id="0" w:name="_GoBack"/>
      <w:bookmarkEnd w:id="0"/>
    </w:p>
    <w:tbl>
      <w:tblPr>
        <w:tblStyle w:val="TableGrid"/>
        <w:tblW w:w="106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731"/>
      </w:tblGrid>
      <w:tr w:rsidR="00FA3BFB" w:rsidRPr="007554C0" w14:paraId="084592A4" w14:textId="77777777" w:rsidTr="00AE3879">
        <w:trPr>
          <w:trHeight w:val="93"/>
        </w:trPr>
        <w:tc>
          <w:tcPr>
            <w:tcW w:w="1101" w:type="dxa"/>
            <w:tcBorders>
              <w:bottom w:val="single" w:sz="4" w:space="0" w:color="auto"/>
            </w:tcBorders>
          </w:tcPr>
          <w:p w14:paraId="091A6E0E" w14:textId="6E627DD9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B5FB54A" w14:textId="354A93F2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8731" w:type="dxa"/>
            <w:tcBorders>
              <w:bottom w:val="single" w:sz="4" w:space="0" w:color="auto"/>
            </w:tcBorders>
            <w:hideMark/>
          </w:tcPr>
          <w:p w14:paraId="51BAD9E2" w14:textId="1D7BBE39" w:rsidR="00FA3BFB" w:rsidRPr="007554C0" w:rsidRDefault="00FA3BFB" w:rsidP="003255E0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 xml:space="preserve">Search 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>s</w:t>
            </w:r>
            <w:r w:rsidRPr="007554C0">
              <w:rPr>
                <w:rFonts w:ascii="Times New Roman" w:hAnsi="Times New Roman" w:cs="Times New Roman"/>
                <w:szCs w:val="21"/>
              </w:rPr>
              <w:t>trategy</w:t>
            </w:r>
          </w:p>
        </w:tc>
      </w:tr>
      <w:tr w:rsidR="00FA3BFB" w:rsidRPr="007554C0" w14:paraId="46F013CB" w14:textId="77777777" w:rsidTr="00AE3879">
        <w:trPr>
          <w:trHeight w:val="518"/>
        </w:trPr>
        <w:tc>
          <w:tcPr>
            <w:tcW w:w="1101" w:type="dxa"/>
            <w:vMerge w:val="restart"/>
            <w:tcBorders>
              <w:bottom w:val="nil"/>
            </w:tcBorders>
          </w:tcPr>
          <w:p w14:paraId="5B50F089" w14:textId="46162F79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English databases</w:t>
            </w:r>
          </w:p>
        </w:tc>
        <w:tc>
          <w:tcPr>
            <w:tcW w:w="850" w:type="dxa"/>
            <w:tcBorders>
              <w:bottom w:val="nil"/>
            </w:tcBorders>
            <w:hideMark/>
          </w:tcPr>
          <w:p w14:paraId="70174164" w14:textId="55FCB8F8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731" w:type="dxa"/>
            <w:tcBorders>
              <w:bottom w:val="nil"/>
            </w:tcBorders>
            <w:hideMark/>
          </w:tcPr>
          <w:p w14:paraId="473492C9" w14:textId="374C10F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strok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brain infarction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intracranial embolism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thrombosis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 xml:space="preserve">intracranial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hemorrhages</w:t>
            </w:r>
            <w:proofErr w:type="spell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erebrovascular accident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erebral infarction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intracranial haemorrhag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erebral</w:t>
            </w:r>
          </w:p>
        </w:tc>
      </w:tr>
      <w:tr w:rsidR="00FA3BFB" w:rsidRPr="007554C0" w14:paraId="4FCBF7B9" w14:textId="77777777" w:rsidTr="00AE3879">
        <w:trPr>
          <w:trHeight w:val="508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14:paraId="72A56E75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334265F" w14:textId="4B28ADEE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8731" w:type="dxa"/>
            <w:tcBorders>
              <w:top w:val="nil"/>
              <w:bottom w:val="nil"/>
            </w:tcBorders>
            <w:hideMark/>
          </w:tcPr>
          <w:p w14:paraId="02B0B2E7" w14:textId="4B0BA05B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muscle spasticity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muscle hypertonia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muscle tonus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spasm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dystonia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paraparesis</w:t>
            </w:r>
            <w:proofErr w:type="spellEnd"/>
            <w:r w:rsidRPr="007554C0">
              <w:rPr>
                <w:rFonts w:ascii="Times New Roman" w:hAnsi="Times New Roman" w:cs="Times New Roman"/>
                <w:szCs w:val="21"/>
              </w:rPr>
              <w:t>, spastic*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high ton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hypermyotonia</w:t>
            </w:r>
            <w:proofErr w:type="spell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ontracture</w:t>
            </w:r>
          </w:p>
        </w:tc>
      </w:tr>
      <w:tr w:rsidR="00FA3BFB" w:rsidRPr="007554C0" w14:paraId="285E8D42" w14:textId="77777777" w:rsidTr="00AE3879">
        <w:trPr>
          <w:trHeight w:val="772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14:paraId="31FC605E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B2B75" w14:textId="4F8B670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873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BEF8E0" w14:textId="22461A8F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traditional Chinese medicin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hinese traditional medicin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hinese herbal drugs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hinese drugs, plant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medicine, traditional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ethnopharmacology</w:t>
            </w:r>
            <w:proofErr w:type="spell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ethnomedicine</w:t>
            </w:r>
            <w:proofErr w:type="spell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ethnobotany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medicine, medicinal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plant preparation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plant extract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plants, medicine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materia</w:t>
            </w:r>
            <w:proofErr w:type="spellEnd"/>
            <w:r w:rsidRPr="007554C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554C0">
              <w:rPr>
                <w:rFonts w:ascii="Times New Roman" w:hAnsi="Times New Roman" w:cs="Times New Roman"/>
                <w:szCs w:val="21"/>
              </w:rPr>
              <w:t>medica</w:t>
            </w:r>
            <w:proofErr w:type="spell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single prescription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herbs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Chinese medicine herb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herbal medicine</w:t>
            </w:r>
          </w:p>
        </w:tc>
      </w:tr>
      <w:tr w:rsidR="00FA3BFB" w:rsidRPr="007554C0" w14:paraId="55D7A944" w14:textId="77777777" w:rsidTr="00AE3879">
        <w:trPr>
          <w:trHeight w:val="326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14:paraId="262686F4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ED94B0C" w14:textId="3A09D469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8731" w:type="dxa"/>
            <w:tcBorders>
              <w:top w:val="nil"/>
              <w:bottom w:val="nil"/>
            </w:tcBorders>
            <w:hideMark/>
          </w:tcPr>
          <w:p w14:paraId="3120E400" w14:textId="2864CA0B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random*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controlled trial random*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controlled trial</w:t>
            </w:r>
          </w:p>
        </w:tc>
      </w:tr>
      <w:tr w:rsidR="00FA3BFB" w:rsidRPr="007554C0" w14:paraId="1BE2E8D3" w14:textId="77777777" w:rsidTr="00AE3879">
        <w:trPr>
          <w:trHeight w:val="186"/>
        </w:trPr>
        <w:tc>
          <w:tcPr>
            <w:tcW w:w="1101" w:type="dxa"/>
            <w:vMerge/>
            <w:tcBorders>
              <w:top w:val="nil"/>
              <w:bottom w:val="nil"/>
            </w:tcBorders>
          </w:tcPr>
          <w:p w14:paraId="2EF96F82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6676AB8" w14:textId="2F140B12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731" w:type="dxa"/>
            <w:tcBorders>
              <w:top w:val="nil"/>
              <w:bottom w:val="nil"/>
            </w:tcBorders>
            <w:hideMark/>
          </w:tcPr>
          <w:p w14:paraId="3875D7C1" w14:textId="2F6125C2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1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2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3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4</w:t>
            </w:r>
          </w:p>
        </w:tc>
      </w:tr>
      <w:tr w:rsidR="00FA3BFB" w:rsidRPr="007554C0" w14:paraId="139EAF23" w14:textId="77777777" w:rsidTr="00AE3879">
        <w:trPr>
          <w:trHeight w:val="186"/>
        </w:trPr>
        <w:tc>
          <w:tcPr>
            <w:tcW w:w="1101" w:type="dxa"/>
            <w:vMerge w:val="restart"/>
            <w:tcBorders>
              <w:top w:val="nil"/>
            </w:tcBorders>
          </w:tcPr>
          <w:p w14:paraId="097B5463" w14:textId="11344633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Chinese databa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6115FB" w14:textId="28EAA8F0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8731" w:type="dxa"/>
            <w:tcBorders>
              <w:top w:val="nil"/>
              <w:bottom w:val="nil"/>
            </w:tcBorders>
          </w:tcPr>
          <w:p w14:paraId="36952AFB" w14:textId="363A6144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颅内栓塞和血栓形成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颅内栓塞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颅内血栓形成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梗死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干梗死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颅内出血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出血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蛛网膜下腔出血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急性脑血管病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卒中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血管意外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溢血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梗塞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脑血栓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缺血性脑血管病</w:t>
            </w:r>
          </w:p>
        </w:tc>
      </w:tr>
      <w:tr w:rsidR="00FA3BFB" w:rsidRPr="007554C0" w14:paraId="242282EC" w14:textId="77777777" w:rsidTr="00FA3BFB">
        <w:trPr>
          <w:trHeight w:val="186"/>
        </w:trPr>
        <w:tc>
          <w:tcPr>
            <w:tcW w:w="1101" w:type="dxa"/>
            <w:vMerge/>
          </w:tcPr>
          <w:p w14:paraId="0A971C79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2C064D" w14:textId="085366A1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8731" w:type="dxa"/>
            <w:tcBorders>
              <w:top w:val="nil"/>
              <w:bottom w:val="nil"/>
            </w:tcBorders>
          </w:tcPr>
          <w:p w14:paraId="4DFAA897" w14:textId="4E568C39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偏瘫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痉挛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关节挛缩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肌张力障碍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肌无力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瘫痪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半身不遂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康复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运动疗法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功能锻炼</w:t>
            </w:r>
            <w:r w:rsidRPr="007554C0">
              <w:rPr>
                <w:rFonts w:ascii="Times New Roman" w:hAnsi="Times New Roman" w:cs="Times New Roman"/>
                <w:szCs w:val="21"/>
              </w:rPr>
              <w:t>or</w:t>
            </w:r>
            <w:r w:rsidRPr="007554C0">
              <w:rPr>
                <w:rFonts w:ascii="Times New Roman" w:hAnsi="Times New Roman" w:cs="Times New Roman"/>
                <w:szCs w:val="21"/>
              </w:rPr>
              <w:t>功能训练</w:t>
            </w:r>
          </w:p>
        </w:tc>
      </w:tr>
      <w:tr w:rsidR="00FA3BFB" w:rsidRPr="007554C0" w14:paraId="14C67CE7" w14:textId="77777777" w:rsidTr="00FA3BFB">
        <w:trPr>
          <w:trHeight w:val="186"/>
        </w:trPr>
        <w:tc>
          <w:tcPr>
            <w:tcW w:w="1101" w:type="dxa"/>
            <w:vMerge/>
          </w:tcPr>
          <w:p w14:paraId="75499C0E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F4B003" w14:textId="68A7DAFC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8731" w:type="dxa"/>
            <w:tcBorders>
              <w:top w:val="nil"/>
              <w:bottom w:val="nil"/>
            </w:tcBorders>
          </w:tcPr>
          <w:p w14:paraId="7D111E5B" w14:textId="1C8E3E33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中医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西医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医疗法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辨证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祖国医学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传统治疗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传统疗法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替代医学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替代治疗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国传统医学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草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草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药疗法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西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传统医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成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植物药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治则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熏洗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gramStart"/>
            <w:r w:rsidRPr="007554C0">
              <w:rPr>
                <w:rFonts w:ascii="Times New Roman" w:hAnsi="Times New Roman" w:cs="Times New Roman"/>
                <w:szCs w:val="21"/>
              </w:rPr>
              <w:t>薰</w:t>
            </w:r>
            <w:proofErr w:type="gramEnd"/>
            <w:r w:rsidRPr="007554C0">
              <w:rPr>
                <w:rFonts w:ascii="Times New Roman" w:hAnsi="Times New Roman" w:cs="Times New Roman"/>
                <w:szCs w:val="21"/>
              </w:rPr>
              <w:t>洗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药浴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外洗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浴足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灌肠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药</w:t>
            </w:r>
            <w:proofErr w:type="gramStart"/>
            <w:r w:rsidRPr="007554C0">
              <w:rPr>
                <w:rFonts w:ascii="Times New Roman" w:hAnsi="Times New Roman" w:cs="Times New Roman"/>
                <w:szCs w:val="21"/>
              </w:rPr>
              <w:t>熨</w:t>
            </w:r>
            <w:proofErr w:type="gramEnd"/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热敷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足疗</w:t>
            </w:r>
            <w:r w:rsidRPr="007554C0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Pr="007554C0">
              <w:rPr>
                <w:rFonts w:ascii="Times New Roman" w:hAnsi="Times New Roman" w:cs="Times New Roman"/>
                <w:szCs w:val="21"/>
              </w:rPr>
              <w:t>雾化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中药外敷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外敷</w:t>
            </w:r>
            <w:r w:rsidRPr="007554C0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Pr="007554C0">
              <w:rPr>
                <w:rFonts w:ascii="Times New Roman" w:hAnsi="Times New Roman" w:cs="Times New Roman"/>
                <w:szCs w:val="21"/>
              </w:rPr>
              <w:t>熏蒸</w:t>
            </w:r>
            <w:r w:rsidRPr="007554C0">
              <w:rPr>
                <w:rFonts w:ascii="Times New Roman" w:hAnsi="Times New Roman" w:cs="Times New Roman"/>
                <w:szCs w:val="21"/>
              </w:rPr>
              <w:t xml:space="preserve"> OR</w:t>
            </w:r>
            <w:proofErr w:type="gramStart"/>
            <w:r w:rsidRPr="007554C0">
              <w:rPr>
                <w:rFonts w:ascii="Times New Roman" w:hAnsi="Times New Roman" w:cs="Times New Roman"/>
                <w:szCs w:val="21"/>
              </w:rPr>
              <w:t>薰</w:t>
            </w:r>
            <w:proofErr w:type="gramEnd"/>
            <w:r w:rsidRPr="007554C0">
              <w:rPr>
                <w:rFonts w:ascii="Times New Roman" w:hAnsi="Times New Roman" w:cs="Times New Roman"/>
                <w:szCs w:val="21"/>
              </w:rPr>
              <w:t>蒸</w:t>
            </w:r>
          </w:p>
        </w:tc>
      </w:tr>
      <w:tr w:rsidR="00FA3BFB" w:rsidRPr="007554C0" w14:paraId="7AF422EC" w14:textId="77777777" w:rsidTr="00FA3BFB">
        <w:trPr>
          <w:trHeight w:val="186"/>
        </w:trPr>
        <w:tc>
          <w:tcPr>
            <w:tcW w:w="1101" w:type="dxa"/>
            <w:vMerge/>
          </w:tcPr>
          <w:p w14:paraId="5DACD4BA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69BAF0" w14:textId="2408D959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8731" w:type="dxa"/>
            <w:tcBorders>
              <w:top w:val="nil"/>
              <w:bottom w:val="nil"/>
            </w:tcBorders>
          </w:tcPr>
          <w:p w14:paraId="55355B15" w14:textId="218B311B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临床观察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临床评估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临床试验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临床效果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临床研究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疗效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评价研究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前瞻性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随访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对比研究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多中心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随机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对照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病例报告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病例研究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病例分析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7554C0">
              <w:rPr>
                <w:rFonts w:ascii="Times New Roman" w:hAnsi="Times New Roman" w:cs="Times New Roman"/>
                <w:szCs w:val="21"/>
              </w:rPr>
              <w:t>病例报道</w:t>
            </w:r>
          </w:p>
        </w:tc>
      </w:tr>
      <w:tr w:rsidR="00FA3BFB" w:rsidRPr="007554C0" w14:paraId="583A0AC4" w14:textId="77777777" w:rsidTr="00FA3BFB">
        <w:trPr>
          <w:trHeight w:val="186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02DA450C" w14:textId="77777777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97903D" w14:textId="251034AE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8731" w:type="dxa"/>
            <w:tcBorders>
              <w:top w:val="nil"/>
              <w:bottom w:val="single" w:sz="4" w:space="0" w:color="auto"/>
            </w:tcBorders>
          </w:tcPr>
          <w:p w14:paraId="73853473" w14:textId="40EE2A63" w:rsidR="00FA3BFB" w:rsidRPr="007554C0" w:rsidRDefault="00FA3BFB" w:rsidP="002C4DAE">
            <w:pPr>
              <w:spacing w:after="120" w:line="276" w:lineRule="auto"/>
              <w:rPr>
                <w:rFonts w:ascii="Times New Roman" w:hAnsi="Times New Roman" w:cs="Times New Roman"/>
                <w:szCs w:val="21"/>
              </w:rPr>
            </w:pPr>
            <w:r w:rsidRPr="007554C0">
              <w:rPr>
                <w:rFonts w:ascii="Times New Roman" w:hAnsi="Times New Roman" w:cs="Times New Roman"/>
                <w:szCs w:val="21"/>
              </w:rPr>
              <w:t>#6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7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8</w:t>
            </w:r>
            <w:r w:rsidR="003255E0" w:rsidRPr="007554C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554C0">
              <w:rPr>
                <w:rFonts w:ascii="Times New Roman" w:hAnsi="Times New Roman" w:cs="Times New Roman"/>
                <w:szCs w:val="21"/>
              </w:rPr>
              <w:t>#9</w:t>
            </w:r>
          </w:p>
        </w:tc>
      </w:tr>
    </w:tbl>
    <w:p w14:paraId="5596A217" w14:textId="722E407E" w:rsidR="00991615" w:rsidRPr="00A765FD" w:rsidRDefault="00991615" w:rsidP="002C4DAE">
      <w:pPr>
        <w:rPr>
          <w:rFonts w:ascii="Times New Roman" w:hAnsi="Times New Roman" w:cs="Times New Roman"/>
          <w:sz w:val="21"/>
          <w:szCs w:val="21"/>
        </w:rPr>
      </w:pPr>
    </w:p>
    <w:sectPr w:rsidR="00991615" w:rsidRPr="00A765FD" w:rsidSect="002C4DAE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E82CD" w14:textId="77777777" w:rsidR="00DD5DB8" w:rsidRDefault="00DD5DB8" w:rsidP="00F733B4">
      <w:pPr>
        <w:spacing w:after="0" w:line="240" w:lineRule="auto"/>
      </w:pPr>
      <w:r>
        <w:separator/>
      </w:r>
    </w:p>
  </w:endnote>
  <w:endnote w:type="continuationSeparator" w:id="0">
    <w:p w14:paraId="0B54AC9B" w14:textId="77777777" w:rsidR="00DD5DB8" w:rsidRDefault="00DD5DB8" w:rsidP="00F7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4000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878887" w14:textId="274A83CB" w:rsidR="003172E7" w:rsidRDefault="003172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C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71098" w14:textId="77777777" w:rsidR="003172E7" w:rsidRDefault="003172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3C761" w14:textId="77777777" w:rsidR="00DD5DB8" w:rsidRDefault="00DD5DB8" w:rsidP="00F733B4">
      <w:pPr>
        <w:spacing w:after="0" w:line="240" w:lineRule="auto"/>
      </w:pPr>
      <w:r>
        <w:separator/>
      </w:r>
    </w:p>
  </w:footnote>
  <w:footnote w:type="continuationSeparator" w:id="0">
    <w:p w14:paraId="78A62F49" w14:textId="77777777" w:rsidR="00DD5DB8" w:rsidRDefault="00DD5DB8" w:rsidP="00F73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F1B2E"/>
    <w:multiLevelType w:val="hybridMultilevel"/>
    <w:tmpl w:val="B2FC11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472E"/>
    <w:multiLevelType w:val="multilevel"/>
    <w:tmpl w:val="E4985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5990923"/>
    <w:multiLevelType w:val="hybridMultilevel"/>
    <w:tmpl w:val="7B9EC1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880633"/>
    <w:multiLevelType w:val="multilevel"/>
    <w:tmpl w:val="E47AD6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0184BA8"/>
    <w:multiLevelType w:val="multilevel"/>
    <w:tmpl w:val="5E6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50A0B07"/>
    <w:multiLevelType w:val="hybridMultilevel"/>
    <w:tmpl w:val="3D08A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733BA0"/>
    <w:multiLevelType w:val="hybridMultilevel"/>
    <w:tmpl w:val="A3825E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1">
      <w:start w:val="1"/>
      <w:numFmt w:val="decimal"/>
      <w:lvlText w:val="%2)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8D6565"/>
    <w:multiLevelType w:val="hybridMultilevel"/>
    <w:tmpl w:val="5ED47B98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FF0C0E"/>
    <w:multiLevelType w:val="multilevel"/>
    <w:tmpl w:val="3AB820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EA03507"/>
    <w:multiLevelType w:val="hybridMultilevel"/>
    <w:tmpl w:val="0D048E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9930A2"/>
    <w:multiLevelType w:val="hybridMultilevel"/>
    <w:tmpl w:val="D5BAB9AC"/>
    <w:lvl w:ilvl="0" w:tplc="46BAD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ED7525"/>
    <w:multiLevelType w:val="hybridMultilevel"/>
    <w:tmpl w:val="D5BAB9AC"/>
    <w:lvl w:ilvl="0" w:tplc="46BAD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1"/>
  </w:num>
  <w:num w:numId="9">
    <w:abstractNumId w:val="8"/>
  </w:num>
  <w:num w:numId="10">
    <w:abstractNumId w:val="3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9t2sezozap2uetvfy5v0ssap5555rsd2tf&quot;&gt;My EndNote Library 3&lt;record-ids&gt;&lt;item&gt;1&lt;/item&gt;&lt;item&gt;2&lt;/item&gt;&lt;item&gt;3&lt;/item&gt;&lt;item&gt;4&lt;/item&gt;&lt;item&gt;5&lt;/item&gt;&lt;item&gt;6&lt;/item&gt;&lt;item&gt;10&lt;/item&gt;&lt;item&gt;11&lt;/item&gt;&lt;item&gt;15&lt;/item&gt;&lt;item&gt;16&lt;/item&gt;&lt;item&gt;17&lt;/item&gt;&lt;item&gt;19&lt;/item&gt;&lt;item&gt;22&lt;/item&gt;&lt;item&gt;24&lt;/item&gt;&lt;item&gt;26&lt;/item&gt;&lt;item&gt;28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6&lt;/item&gt;&lt;item&gt;57&lt;/item&gt;&lt;item&gt;61&lt;/item&gt;&lt;item&gt;62&lt;/item&gt;&lt;item&gt;63&lt;/item&gt;&lt;/record-ids&gt;&lt;/item&gt;&lt;/Libraries&gt;"/>
  </w:docVars>
  <w:rsids>
    <w:rsidRoot w:val="00EC3D85"/>
    <w:rsid w:val="00001F50"/>
    <w:rsid w:val="000022E6"/>
    <w:rsid w:val="00003543"/>
    <w:rsid w:val="00003CA7"/>
    <w:rsid w:val="00006295"/>
    <w:rsid w:val="000063EE"/>
    <w:rsid w:val="00006B82"/>
    <w:rsid w:val="00006C45"/>
    <w:rsid w:val="00011798"/>
    <w:rsid w:val="0001333F"/>
    <w:rsid w:val="00014E5B"/>
    <w:rsid w:val="000169EF"/>
    <w:rsid w:val="00020E7E"/>
    <w:rsid w:val="000228D7"/>
    <w:rsid w:val="000251D7"/>
    <w:rsid w:val="0002601A"/>
    <w:rsid w:val="0002668F"/>
    <w:rsid w:val="00026E30"/>
    <w:rsid w:val="00027732"/>
    <w:rsid w:val="000300FA"/>
    <w:rsid w:val="00031951"/>
    <w:rsid w:val="00031AB9"/>
    <w:rsid w:val="00031ABA"/>
    <w:rsid w:val="00032783"/>
    <w:rsid w:val="000338E6"/>
    <w:rsid w:val="0003611B"/>
    <w:rsid w:val="00037491"/>
    <w:rsid w:val="0003749C"/>
    <w:rsid w:val="00037841"/>
    <w:rsid w:val="00037F60"/>
    <w:rsid w:val="000444E7"/>
    <w:rsid w:val="00050EC5"/>
    <w:rsid w:val="0005196E"/>
    <w:rsid w:val="0005223D"/>
    <w:rsid w:val="0005286A"/>
    <w:rsid w:val="00052CFD"/>
    <w:rsid w:val="00053763"/>
    <w:rsid w:val="00056B22"/>
    <w:rsid w:val="00060EAB"/>
    <w:rsid w:val="00060F74"/>
    <w:rsid w:val="00065AEA"/>
    <w:rsid w:val="00065E2E"/>
    <w:rsid w:val="00070172"/>
    <w:rsid w:val="00070B9A"/>
    <w:rsid w:val="0007205E"/>
    <w:rsid w:val="00072EB1"/>
    <w:rsid w:val="0007494E"/>
    <w:rsid w:val="00076AD7"/>
    <w:rsid w:val="00076B20"/>
    <w:rsid w:val="00076DC6"/>
    <w:rsid w:val="00081442"/>
    <w:rsid w:val="000821A5"/>
    <w:rsid w:val="0008226A"/>
    <w:rsid w:val="0008502E"/>
    <w:rsid w:val="000856A2"/>
    <w:rsid w:val="000857CD"/>
    <w:rsid w:val="000865D0"/>
    <w:rsid w:val="00091858"/>
    <w:rsid w:val="00091E02"/>
    <w:rsid w:val="0009250A"/>
    <w:rsid w:val="000928FF"/>
    <w:rsid w:val="00096F14"/>
    <w:rsid w:val="00097A87"/>
    <w:rsid w:val="000A13CE"/>
    <w:rsid w:val="000A44DC"/>
    <w:rsid w:val="000A5750"/>
    <w:rsid w:val="000A69A8"/>
    <w:rsid w:val="000A72A2"/>
    <w:rsid w:val="000A7856"/>
    <w:rsid w:val="000B1F82"/>
    <w:rsid w:val="000B285E"/>
    <w:rsid w:val="000B2CFE"/>
    <w:rsid w:val="000B57E7"/>
    <w:rsid w:val="000B74A4"/>
    <w:rsid w:val="000C1286"/>
    <w:rsid w:val="000C23D6"/>
    <w:rsid w:val="000C5131"/>
    <w:rsid w:val="000C75FB"/>
    <w:rsid w:val="000D1087"/>
    <w:rsid w:val="000D1373"/>
    <w:rsid w:val="000D3470"/>
    <w:rsid w:val="000E0175"/>
    <w:rsid w:val="000E28E0"/>
    <w:rsid w:val="000E47F1"/>
    <w:rsid w:val="000E4D02"/>
    <w:rsid w:val="000E74D6"/>
    <w:rsid w:val="000F2A35"/>
    <w:rsid w:val="000F7625"/>
    <w:rsid w:val="00102665"/>
    <w:rsid w:val="00102FEE"/>
    <w:rsid w:val="00110C17"/>
    <w:rsid w:val="00110FBD"/>
    <w:rsid w:val="00113379"/>
    <w:rsid w:val="001136EC"/>
    <w:rsid w:val="00114F86"/>
    <w:rsid w:val="00116FE2"/>
    <w:rsid w:val="00117552"/>
    <w:rsid w:val="00117591"/>
    <w:rsid w:val="00120B3F"/>
    <w:rsid w:val="00125E75"/>
    <w:rsid w:val="00125F28"/>
    <w:rsid w:val="00126B05"/>
    <w:rsid w:val="00126FA5"/>
    <w:rsid w:val="00130306"/>
    <w:rsid w:val="001305D9"/>
    <w:rsid w:val="00133087"/>
    <w:rsid w:val="00136840"/>
    <w:rsid w:val="001373DC"/>
    <w:rsid w:val="00137B3A"/>
    <w:rsid w:val="001408E9"/>
    <w:rsid w:val="001409C3"/>
    <w:rsid w:val="00140B0C"/>
    <w:rsid w:val="001416AA"/>
    <w:rsid w:val="00145787"/>
    <w:rsid w:val="00145815"/>
    <w:rsid w:val="00147950"/>
    <w:rsid w:val="00147DFF"/>
    <w:rsid w:val="00150813"/>
    <w:rsid w:val="00151EA7"/>
    <w:rsid w:val="001532E0"/>
    <w:rsid w:val="0015478C"/>
    <w:rsid w:val="00154905"/>
    <w:rsid w:val="0015542B"/>
    <w:rsid w:val="00155791"/>
    <w:rsid w:val="00155C16"/>
    <w:rsid w:val="00155C84"/>
    <w:rsid w:val="0015601B"/>
    <w:rsid w:val="00156F9A"/>
    <w:rsid w:val="00157B55"/>
    <w:rsid w:val="00163533"/>
    <w:rsid w:val="00163FA1"/>
    <w:rsid w:val="001645A8"/>
    <w:rsid w:val="00164E9B"/>
    <w:rsid w:val="00164F09"/>
    <w:rsid w:val="001678B9"/>
    <w:rsid w:val="00167BAC"/>
    <w:rsid w:val="001706BA"/>
    <w:rsid w:val="00171AA0"/>
    <w:rsid w:val="001776C4"/>
    <w:rsid w:val="001800AA"/>
    <w:rsid w:val="001823F2"/>
    <w:rsid w:val="0018253B"/>
    <w:rsid w:val="00183013"/>
    <w:rsid w:val="00183036"/>
    <w:rsid w:val="00183BFA"/>
    <w:rsid w:val="00183C0E"/>
    <w:rsid w:val="00183DA8"/>
    <w:rsid w:val="001856C2"/>
    <w:rsid w:val="00190D2F"/>
    <w:rsid w:val="00191C83"/>
    <w:rsid w:val="00192530"/>
    <w:rsid w:val="001941B7"/>
    <w:rsid w:val="0019585C"/>
    <w:rsid w:val="001A4676"/>
    <w:rsid w:val="001A6CA1"/>
    <w:rsid w:val="001B153E"/>
    <w:rsid w:val="001B17A2"/>
    <w:rsid w:val="001B2B94"/>
    <w:rsid w:val="001B2DFF"/>
    <w:rsid w:val="001B6946"/>
    <w:rsid w:val="001C0A9A"/>
    <w:rsid w:val="001C2197"/>
    <w:rsid w:val="001C3B9D"/>
    <w:rsid w:val="001C4A98"/>
    <w:rsid w:val="001C5288"/>
    <w:rsid w:val="001C6F0D"/>
    <w:rsid w:val="001D0962"/>
    <w:rsid w:val="001D0D4E"/>
    <w:rsid w:val="001D0E30"/>
    <w:rsid w:val="001D3991"/>
    <w:rsid w:val="001E2624"/>
    <w:rsid w:val="001E3AEE"/>
    <w:rsid w:val="001E3E06"/>
    <w:rsid w:val="001F0882"/>
    <w:rsid w:val="001F0D23"/>
    <w:rsid w:val="001F4E9C"/>
    <w:rsid w:val="001F62D2"/>
    <w:rsid w:val="00200674"/>
    <w:rsid w:val="00201058"/>
    <w:rsid w:val="00202CD5"/>
    <w:rsid w:val="00202FF1"/>
    <w:rsid w:val="00204BF8"/>
    <w:rsid w:val="0020690C"/>
    <w:rsid w:val="002161C4"/>
    <w:rsid w:val="002166B5"/>
    <w:rsid w:val="00217726"/>
    <w:rsid w:val="00224485"/>
    <w:rsid w:val="002275FB"/>
    <w:rsid w:val="00231311"/>
    <w:rsid w:val="00232213"/>
    <w:rsid w:val="00234546"/>
    <w:rsid w:val="002346F8"/>
    <w:rsid w:val="00235BE6"/>
    <w:rsid w:val="00236511"/>
    <w:rsid w:val="00242D08"/>
    <w:rsid w:val="00242D32"/>
    <w:rsid w:val="00244F92"/>
    <w:rsid w:val="00247E58"/>
    <w:rsid w:val="00250A5D"/>
    <w:rsid w:val="00251A82"/>
    <w:rsid w:val="002528D1"/>
    <w:rsid w:val="002535B8"/>
    <w:rsid w:val="00253BDA"/>
    <w:rsid w:val="0025435D"/>
    <w:rsid w:val="00254780"/>
    <w:rsid w:val="00254D71"/>
    <w:rsid w:val="002557CB"/>
    <w:rsid w:val="00255DFE"/>
    <w:rsid w:val="00256FC5"/>
    <w:rsid w:val="0026206B"/>
    <w:rsid w:val="00263E50"/>
    <w:rsid w:val="00263F7A"/>
    <w:rsid w:val="00266ED3"/>
    <w:rsid w:val="0026738B"/>
    <w:rsid w:val="0026755D"/>
    <w:rsid w:val="00267AE6"/>
    <w:rsid w:val="00270BDE"/>
    <w:rsid w:val="00271872"/>
    <w:rsid w:val="00272FBC"/>
    <w:rsid w:val="00276859"/>
    <w:rsid w:val="0028051A"/>
    <w:rsid w:val="002806A8"/>
    <w:rsid w:val="00280E02"/>
    <w:rsid w:val="00281C1C"/>
    <w:rsid w:val="002820B3"/>
    <w:rsid w:val="002824DD"/>
    <w:rsid w:val="002825E5"/>
    <w:rsid w:val="00282FDC"/>
    <w:rsid w:val="002832DA"/>
    <w:rsid w:val="00292DC7"/>
    <w:rsid w:val="0029373C"/>
    <w:rsid w:val="00293E25"/>
    <w:rsid w:val="00294164"/>
    <w:rsid w:val="00294240"/>
    <w:rsid w:val="00294BC6"/>
    <w:rsid w:val="00297846"/>
    <w:rsid w:val="00297DAF"/>
    <w:rsid w:val="002A0078"/>
    <w:rsid w:val="002A2FC7"/>
    <w:rsid w:val="002A6477"/>
    <w:rsid w:val="002A7ABC"/>
    <w:rsid w:val="002B22C0"/>
    <w:rsid w:val="002B3BC3"/>
    <w:rsid w:val="002B3FBB"/>
    <w:rsid w:val="002B587A"/>
    <w:rsid w:val="002B5A9D"/>
    <w:rsid w:val="002B5F03"/>
    <w:rsid w:val="002B6305"/>
    <w:rsid w:val="002B7A00"/>
    <w:rsid w:val="002C1EE6"/>
    <w:rsid w:val="002C4DAE"/>
    <w:rsid w:val="002C5811"/>
    <w:rsid w:val="002D0A8F"/>
    <w:rsid w:val="002D1801"/>
    <w:rsid w:val="002D5CCB"/>
    <w:rsid w:val="002D7AC6"/>
    <w:rsid w:val="002D7DD7"/>
    <w:rsid w:val="002E09EA"/>
    <w:rsid w:val="002E3438"/>
    <w:rsid w:val="002E4CE3"/>
    <w:rsid w:val="002E704D"/>
    <w:rsid w:val="002E7701"/>
    <w:rsid w:val="002F0332"/>
    <w:rsid w:val="002F30C5"/>
    <w:rsid w:val="002F55A2"/>
    <w:rsid w:val="002F64AB"/>
    <w:rsid w:val="00300816"/>
    <w:rsid w:val="00302031"/>
    <w:rsid w:val="0030345A"/>
    <w:rsid w:val="00304157"/>
    <w:rsid w:val="00305920"/>
    <w:rsid w:val="00310E23"/>
    <w:rsid w:val="0031214F"/>
    <w:rsid w:val="00312221"/>
    <w:rsid w:val="00312DFE"/>
    <w:rsid w:val="00316027"/>
    <w:rsid w:val="0031674D"/>
    <w:rsid w:val="003172E7"/>
    <w:rsid w:val="00317A9A"/>
    <w:rsid w:val="003219A1"/>
    <w:rsid w:val="00323071"/>
    <w:rsid w:val="0032310B"/>
    <w:rsid w:val="003255E0"/>
    <w:rsid w:val="0032585B"/>
    <w:rsid w:val="00325E33"/>
    <w:rsid w:val="003265F1"/>
    <w:rsid w:val="00326C27"/>
    <w:rsid w:val="00330B67"/>
    <w:rsid w:val="00332FDF"/>
    <w:rsid w:val="003378DD"/>
    <w:rsid w:val="00337C19"/>
    <w:rsid w:val="00340086"/>
    <w:rsid w:val="00342CE6"/>
    <w:rsid w:val="003432B4"/>
    <w:rsid w:val="003452DF"/>
    <w:rsid w:val="003456E0"/>
    <w:rsid w:val="00346376"/>
    <w:rsid w:val="00347B3C"/>
    <w:rsid w:val="00347C95"/>
    <w:rsid w:val="00350A7F"/>
    <w:rsid w:val="00355D24"/>
    <w:rsid w:val="00356E2C"/>
    <w:rsid w:val="0035752F"/>
    <w:rsid w:val="00361164"/>
    <w:rsid w:val="00362532"/>
    <w:rsid w:val="003637E0"/>
    <w:rsid w:val="00363918"/>
    <w:rsid w:val="00363F77"/>
    <w:rsid w:val="003643D4"/>
    <w:rsid w:val="00366294"/>
    <w:rsid w:val="003672D6"/>
    <w:rsid w:val="00367730"/>
    <w:rsid w:val="00371BDC"/>
    <w:rsid w:val="003731F3"/>
    <w:rsid w:val="0037772D"/>
    <w:rsid w:val="00381081"/>
    <w:rsid w:val="0038289B"/>
    <w:rsid w:val="003837C5"/>
    <w:rsid w:val="00383964"/>
    <w:rsid w:val="00384846"/>
    <w:rsid w:val="00385B3B"/>
    <w:rsid w:val="00392858"/>
    <w:rsid w:val="003928E6"/>
    <w:rsid w:val="00393954"/>
    <w:rsid w:val="00393CA5"/>
    <w:rsid w:val="00395803"/>
    <w:rsid w:val="00395C59"/>
    <w:rsid w:val="00396FFF"/>
    <w:rsid w:val="003971E2"/>
    <w:rsid w:val="003973E9"/>
    <w:rsid w:val="00397710"/>
    <w:rsid w:val="003A0415"/>
    <w:rsid w:val="003A1525"/>
    <w:rsid w:val="003A34AA"/>
    <w:rsid w:val="003A35A1"/>
    <w:rsid w:val="003A5238"/>
    <w:rsid w:val="003B070C"/>
    <w:rsid w:val="003B0817"/>
    <w:rsid w:val="003B221C"/>
    <w:rsid w:val="003B522C"/>
    <w:rsid w:val="003B73DB"/>
    <w:rsid w:val="003B7FF3"/>
    <w:rsid w:val="003C10CB"/>
    <w:rsid w:val="003C15E3"/>
    <w:rsid w:val="003C4582"/>
    <w:rsid w:val="003C63F6"/>
    <w:rsid w:val="003C7D47"/>
    <w:rsid w:val="003D0B20"/>
    <w:rsid w:val="003D49FB"/>
    <w:rsid w:val="003D6EF4"/>
    <w:rsid w:val="003E0B79"/>
    <w:rsid w:val="003E15F3"/>
    <w:rsid w:val="003F1071"/>
    <w:rsid w:val="003F159B"/>
    <w:rsid w:val="003F29F5"/>
    <w:rsid w:val="003F59E6"/>
    <w:rsid w:val="003F5C31"/>
    <w:rsid w:val="003F68D7"/>
    <w:rsid w:val="003F7AF2"/>
    <w:rsid w:val="004034B4"/>
    <w:rsid w:val="00403A6A"/>
    <w:rsid w:val="0040537A"/>
    <w:rsid w:val="004061DC"/>
    <w:rsid w:val="004067B5"/>
    <w:rsid w:val="0040706D"/>
    <w:rsid w:val="0041123B"/>
    <w:rsid w:val="00413247"/>
    <w:rsid w:val="00414301"/>
    <w:rsid w:val="00414DD5"/>
    <w:rsid w:val="0041578E"/>
    <w:rsid w:val="00416439"/>
    <w:rsid w:val="00422DCB"/>
    <w:rsid w:val="00422E0A"/>
    <w:rsid w:val="00426269"/>
    <w:rsid w:val="00426B71"/>
    <w:rsid w:val="004275CA"/>
    <w:rsid w:val="00432890"/>
    <w:rsid w:val="004331EA"/>
    <w:rsid w:val="00433B84"/>
    <w:rsid w:val="004366E5"/>
    <w:rsid w:val="00441A59"/>
    <w:rsid w:val="00442A8C"/>
    <w:rsid w:val="004430EC"/>
    <w:rsid w:val="00444462"/>
    <w:rsid w:val="0044500B"/>
    <w:rsid w:val="004474A9"/>
    <w:rsid w:val="004500BE"/>
    <w:rsid w:val="00450122"/>
    <w:rsid w:val="00450826"/>
    <w:rsid w:val="004513B0"/>
    <w:rsid w:val="00460820"/>
    <w:rsid w:val="00460AA2"/>
    <w:rsid w:val="00461C81"/>
    <w:rsid w:val="004626CB"/>
    <w:rsid w:val="00463C9D"/>
    <w:rsid w:val="004653B8"/>
    <w:rsid w:val="0046688A"/>
    <w:rsid w:val="00466FE6"/>
    <w:rsid w:val="00467976"/>
    <w:rsid w:val="00471052"/>
    <w:rsid w:val="004749B5"/>
    <w:rsid w:val="00477766"/>
    <w:rsid w:val="0048162D"/>
    <w:rsid w:val="0048289B"/>
    <w:rsid w:val="00482984"/>
    <w:rsid w:val="00482B57"/>
    <w:rsid w:val="00482B5F"/>
    <w:rsid w:val="004838FF"/>
    <w:rsid w:val="00483E41"/>
    <w:rsid w:val="00486760"/>
    <w:rsid w:val="004868DB"/>
    <w:rsid w:val="0048698F"/>
    <w:rsid w:val="00492F52"/>
    <w:rsid w:val="004932D6"/>
    <w:rsid w:val="00494328"/>
    <w:rsid w:val="0049482A"/>
    <w:rsid w:val="00494B31"/>
    <w:rsid w:val="0049593A"/>
    <w:rsid w:val="00495B92"/>
    <w:rsid w:val="004A0171"/>
    <w:rsid w:val="004A095C"/>
    <w:rsid w:val="004A31B9"/>
    <w:rsid w:val="004A3855"/>
    <w:rsid w:val="004A3ACC"/>
    <w:rsid w:val="004A3D32"/>
    <w:rsid w:val="004A509C"/>
    <w:rsid w:val="004A7184"/>
    <w:rsid w:val="004B0E5E"/>
    <w:rsid w:val="004B121A"/>
    <w:rsid w:val="004B14A0"/>
    <w:rsid w:val="004B528F"/>
    <w:rsid w:val="004B5305"/>
    <w:rsid w:val="004B546F"/>
    <w:rsid w:val="004B5600"/>
    <w:rsid w:val="004B5961"/>
    <w:rsid w:val="004B6AD2"/>
    <w:rsid w:val="004B7291"/>
    <w:rsid w:val="004C16B2"/>
    <w:rsid w:val="004C2023"/>
    <w:rsid w:val="004C2619"/>
    <w:rsid w:val="004C446F"/>
    <w:rsid w:val="004C467E"/>
    <w:rsid w:val="004C5089"/>
    <w:rsid w:val="004C558F"/>
    <w:rsid w:val="004C7538"/>
    <w:rsid w:val="004C7780"/>
    <w:rsid w:val="004D0150"/>
    <w:rsid w:val="004D0289"/>
    <w:rsid w:val="004D4A6C"/>
    <w:rsid w:val="004D4B7B"/>
    <w:rsid w:val="004E2CE1"/>
    <w:rsid w:val="004E2D24"/>
    <w:rsid w:val="004E2F44"/>
    <w:rsid w:val="004E3721"/>
    <w:rsid w:val="004E5106"/>
    <w:rsid w:val="004E6E7A"/>
    <w:rsid w:val="004E735E"/>
    <w:rsid w:val="004F080F"/>
    <w:rsid w:val="004F2925"/>
    <w:rsid w:val="004F338E"/>
    <w:rsid w:val="004F5DBD"/>
    <w:rsid w:val="004F5F97"/>
    <w:rsid w:val="004F62A3"/>
    <w:rsid w:val="004F6B51"/>
    <w:rsid w:val="004F7187"/>
    <w:rsid w:val="004F75A9"/>
    <w:rsid w:val="00500FE5"/>
    <w:rsid w:val="005024C5"/>
    <w:rsid w:val="00503A9E"/>
    <w:rsid w:val="00505370"/>
    <w:rsid w:val="005115C7"/>
    <w:rsid w:val="00512C1C"/>
    <w:rsid w:val="005149DB"/>
    <w:rsid w:val="00514FBE"/>
    <w:rsid w:val="0051692F"/>
    <w:rsid w:val="00517CA2"/>
    <w:rsid w:val="0052042B"/>
    <w:rsid w:val="00520584"/>
    <w:rsid w:val="00524A2F"/>
    <w:rsid w:val="00525151"/>
    <w:rsid w:val="00525365"/>
    <w:rsid w:val="0052683B"/>
    <w:rsid w:val="005270D3"/>
    <w:rsid w:val="0052720B"/>
    <w:rsid w:val="00527799"/>
    <w:rsid w:val="00533425"/>
    <w:rsid w:val="005340C2"/>
    <w:rsid w:val="00535255"/>
    <w:rsid w:val="00535D53"/>
    <w:rsid w:val="0053775F"/>
    <w:rsid w:val="00541B1C"/>
    <w:rsid w:val="00542583"/>
    <w:rsid w:val="00542CCD"/>
    <w:rsid w:val="00543137"/>
    <w:rsid w:val="00547703"/>
    <w:rsid w:val="00551A9E"/>
    <w:rsid w:val="00551FE6"/>
    <w:rsid w:val="005530F5"/>
    <w:rsid w:val="00553975"/>
    <w:rsid w:val="0055480F"/>
    <w:rsid w:val="00560914"/>
    <w:rsid w:val="005620BF"/>
    <w:rsid w:val="00563425"/>
    <w:rsid w:val="00564E56"/>
    <w:rsid w:val="005652B0"/>
    <w:rsid w:val="0056530E"/>
    <w:rsid w:val="00565BDD"/>
    <w:rsid w:val="005669F1"/>
    <w:rsid w:val="0056712E"/>
    <w:rsid w:val="00573248"/>
    <w:rsid w:val="005762F9"/>
    <w:rsid w:val="00580C0E"/>
    <w:rsid w:val="00580F3C"/>
    <w:rsid w:val="00583088"/>
    <w:rsid w:val="005839BC"/>
    <w:rsid w:val="00584545"/>
    <w:rsid w:val="005851FD"/>
    <w:rsid w:val="00586763"/>
    <w:rsid w:val="00587A10"/>
    <w:rsid w:val="00591110"/>
    <w:rsid w:val="00592A82"/>
    <w:rsid w:val="00593498"/>
    <w:rsid w:val="005A1328"/>
    <w:rsid w:val="005A2DE8"/>
    <w:rsid w:val="005A343A"/>
    <w:rsid w:val="005A53D1"/>
    <w:rsid w:val="005A6825"/>
    <w:rsid w:val="005A6C74"/>
    <w:rsid w:val="005A6D8E"/>
    <w:rsid w:val="005A6EB7"/>
    <w:rsid w:val="005B0DDA"/>
    <w:rsid w:val="005B1077"/>
    <w:rsid w:val="005B232D"/>
    <w:rsid w:val="005B409C"/>
    <w:rsid w:val="005B41B5"/>
    <w:rsid w:val="005B5191"/>
    <w:rsid w:val="005B5B86"/>
    <w:rsid w:val="005B773B"/>
    <w:rsid w:val="005B7BF0"/>
    <w:rsid w:val="005C08B8"/>
    <w:rsid w:val="005C26BF"/>
    <w:rsid w:val="005C62FD"/>
    <w:rsid w:val="005C69B1"/>
    <w:rsid w:val="005D1170"/>
    <w:rsid w:val="005D36CE"/>
    <w:rsid w:val="005D4C76"/>
    <w:rsid w:val="005E020A"/>
    <w:rsid w:val="005E0B40"/>
    <w:rsid w:val="005E1340"/>
    <w:rsid w:val="005E277B"/>
    <w:rsid w:val="005E3334"/>
    <w:rsid w:val="005E4073"/>
    <w:rsid w:val="005E4BDB"/>
    <w:rsid w:val="005E6B29"/>
    <w:rsid w:val="005F0C5B"/>
    <w:rsid w:val="005F2286"/>
    <w:rsid w:val="005F25F0"/>
    <w:rsid w:val="005F3488"/>
    <w:rsid w:val="005F3930"/>
    <w:rsid w:val="005F485E"/>
    <w:rsid w:val="005F4BFA"/>
    <w:rsid w:val="005F5625"/>
    <w:rsid w:val="005F59AA"/>
    <w:rsid w:val="005F6009"/>
    <w:rsid w:val="006037CD"/>
    <w:rsid w:val="00605674"/>
    <w:rsid w:val="00606EC4"/>
    <w:rsid w:val="00611592"/>
    <w:rsid w:val="00613995"/>
    <w:rsid w:val="006139D4"/>
    <w:rsid w:val="00613C52"/>
    <w:rsid w:val="00614229"/>
    <w:rsid w:val="0061431E"/>
    <w:rsid w:val="006155B7"/>
    <w:rsid w:val="0061628C"/>
    <w:rsid w:val="00616486"/>
    <w:rsid w:val="00617755"/>
    <w:rsid w:val="006213B4"/>
    <w:rsid w:val="0062394A"/>
    <w:rsid w:val="00623D48"/>
    <w:rsid w:val="00627AA5"/>
    <w:rsid w:val="006318C7"/>
    <w:rsid w:val="00632A77"/>
    <w:rsid w:val="00634349"/>
    <w:rsid w:val="00636786"/>
    <w:rsid w:val="00637374"/>
    <w:rsid w:val="00637788"/>
    <w:rsid w:val="00642312"/>
    <w:rsid w:val="0064366D"/>
    <w:rsid w:val="0064418F"/>
    <w:rsid w:val="00651038"/>
    <w:rsid w:val="00654461"/>
    <w:rsid w:val="00654C1E"/>
    <w:rsid w:val="006604E5"/>
    <w:rsid w:val="006610BC"/>
    <w:rsid w:val="006610BE"/>
    <w:rsid w:val="00663B8A"/>
    <w:rsid w:val="00664237"/>
    <w:rsid w:val="006660F7"/>
    <w:rsid w:val="0066628E"/>
    <w:rsid w:val="0066782F"/>
    <w:rsid w:val="00671D24"/>
    <w:rsid w:val="00671FB5"/>
    <w:rsid w:val="006722E4"/>
    <w:rsid w:val="00674276"/>
    <w:rsid w:val="00681376"/>
    <w:rsid w:val="00681927"/>
    <w:rsid w:val="00682E26"/>
    <w:rsid w:val="00683800"/>
    <w:rsid w:val="00684DFC"/>
    <w:rsid w:val="0068686E"/>
    <w:rsid w:val="006903E6"/>
    <w:rsid w:val="00691686"/>
    <w:rsid w:val="00691693"/>
    <w:rsid w:val="00692918"/>
    <w:rsid w:val="0069425F"/>
    <w:rsid w:val="00696317"/>
    <w:rsid w:val="00696E89"/>
    <w:rsid w:val="006A2943"/>
    <w:rsid w:val="006A4C38"/>
    <w:rsid w:val="006A691A"/>
    <w:rsid w:val="006B0063"/>
    <w:rsid w:val="006B09B2"/>
    <w:rsid w:val="006B38D2"/>
    <w:rsid w:val="006B4765"/>
    <w:rsid w:val="006B6A29"/>
    <w:rsid w:val="006B7ED9"/>
    <w:rsid w:val="006C0293"/>
    <w:rsid w:val="006C2D1F"/>
    <w:rsid w:val="006C3432"/>
    <w:rsid w:val="006C45AB"/>
    <w:rsid w:val="006C5E31"/>
    <w:rsid w:val="006C7574"/>
    <w:rsid w:val="006D07DD"/>
    <w:rsid w:val="006D1B55"/>
    <w:rsid w:val="006D2B48"/>
    <w:rsid w:val="006D2C0A"/>
    <w:rsid w:val="006E0881"/>
    <w:rsid w:val="006E0D02"/>
    <w:rsid w:val="006E1E15"/>
    <w:rsid w:val="006E25B6"/>
    <w:rsid w:val="006E44C0"/>
    <w:rsid w:val="006E4C8A"/>
    <w:rsid w:val="006E5665"/>
    <w:rsid w:val="006E6A99"/>
    <w:rsid w:val="006E6AB4"/>
    <w:rsid w:val="006E73A2"/>
    <w:rsid w:val="006F31BD"/>
    <w:rsid w:val="006F3D92"/>
    <w:rsid w:val="006F62CD"/>
    <w:rsid w:val="006F64AC"/>
    <w:rsid w:val="006F7252"/>
    <w:rsid w:val="007009A2"/>
    <w:rsid w:val="00701338"/>
    <w:rsid w:val="00703F28"/>
    <w:rsid w:val="00705AFD"/>
    <w:rsid w:val="00706B5B"/>
    <w:rsid w:val="007077C9"/>
    <w:rsid w:val="00707BAC"/>
    <w:rsid w:val="00707C06"/>
    <w:rsid w:val="00707CC1"/>
    <w:rsid w:val="00707D68"/>
    <w:rsid w:val="007108E3"/>
    <w:rsid w:val="0071270C"/>
    <w:rsid w:val="00712A29"/>
    <w:rsid w:val="00714D11"/>
    <w:rsid w:val="00720453"/>
    <w:rsid w:val="00722360"/>
    <w:rsid w:val="00725E76"/>
    <w:rsid w:val="007264AE"/>
    <w:rsid w:val="00727222"/>
    <w:rsid w:val="00727588"/>
    <w:rsid w:val="00727C5A"/>
    <w:rsid w:val="007307D4"/>
    <w:rsid w:val="00731343"/>
    <w:rsid w:val="0073239E"/>
    <w:rsid w:val="00734C59"/>
    <w:rsid w:val="00734D53"/>
    <w:rsid w:val="00736A18"/>
    <w:rsid w:val="00742755"/>
    <w:rsid w:val="0074309D"/>
    <w:rsid w:val="0074641C"/>
    <w:rsid w:val="007467C0"/>
    <w:rsid w:val="00747BCD"/>
    <w:rsid w:val="00750247"/>
    <w:rsid w:val="007507D5"/>
    <w:rsid w:val="0075081E"/>
    <w:rsid w:val="0075150F"/>
    <w:rsid w:val="007529B6"/>
    <w:rsid w:val="00752E31"/>
    <w:rsid w:val="00753542"/>
    <w:rsid w:val="007537DA"/>
    <w:rsid w:val="007554C0"/>
    <w:rsid w:val="0075595A"/>
    <w:rsid w:val="00756393"/>
    <w:rsid w:val="00760395"/>
    <w:rsid w:val="00760EDF"/>
    <w:rsid w:val="00766298"/>
    <w:rsid w:val="00766E07"/>
    <w:rsid w:val="007678EB"/>
    <w:rsid w:val="00773800"/>
    <w:rsid w:val="00773BE7"/>
    <w:rsid w:val="00781D73"/>
    <w:rsid w:val="00781ECC"/>
    <w:rsid w:val="00782096"/>
    <w:rsid w:val="0078332E"/>
    <w:rsid w:val="00783C28"/>
    <w:rsid w:val="00783EC3"/>
    <w:rsid w:val="00786478"/>
    <w:rsid w:val="00786B61"/>
    <w:rsid w:val="007877D2"/>
    <w:rsid w:val="00790A03"/>
    <w:rsid w:val="00792634"/>
    <w:rsid w:val="00793089"/>
    <w:rsid w:val="0079379A"/>
    <w:rsid w:val="007955B6"/>
    <w:rsid w:val="00795A4A"/>
    <w:rsid w:val="00795FAB"/>
    <w:rsid w:val="00796015"/>
    <w:rsid w:val="007A2428"/>
    <w:rsid w:val="007A39E9"/>
    <w:rsid w:val="007A6337"/>
    <w:rsid w:val="007A6D97"/>
    <w:rsid w:val="007B1056"/>
    <w:rsid w:val="007B2F7B"/>
    <w:rsid w:val="007B3745"/>
    <w:rsid w:val="007B3DB0"/>
    <w:rsid w:val="007B613B"/>
    <w:rsid w:val="007B6D58"/>
    <w:rsid w:val="007B6DA0"/>
    <w:rsid w:val="007B6DB2"/>
    <w:rsid w:val="007C098D"/>
    <w:rsid w:val="007C2399"/>
    <w:rsid w:val="007C406D"/>
    <w:rsid w:val="007C621A"/>
    <w:rsid w:val="007C75B1"/>
    <w:rsid w:val="007C79C6"/>
    <w:rsid w:val="007D04EA"/>
    <w:rsid w:val="007D098E"/>
    <w:rsid w:val="007D17EF"/>
    <w:rsid w:val="007D1B21"/>
    <w:rsid w:val="007D3011"/>
    <w:rsid w:val="007D3134"/>
    <w:rsid w:val="007D7099"/>
    <w:rsid w:val="007E0243"/>
    <w:rsid w:val="007E155A"/>
    <w:rsid w:val="007E1C9A"/>
    <w:rsid w:val="007E6C39"/>
    <w:rsid w:val="007E73B7"/>
    <w:rsid w:val="007E77D1"/>
    <w:rsid w:val="007F11EF"/>
    <w:rsid w:val="007F16F9"/>
    <w:rsid w:val="007F5B0D"/>
    <w:rsid w:val="007F67A5"/>
    <w:rsid w:val="007F6B0B"/>
    <w:rsid w:val="007F73EF"/>
    <w:rsid w:val="0080274A"/>
    <w:rsid w:val="008039E7"/>
    <w:rsid w:val="008079EA"/>
    <w:rsid w:val="00814130"/>
    <w:rsid w:val="00817427"/>
    <w:rsid w:val="008177E9"/>
    <w:rsid w:val="00821BA5"/>
    <w:rsid w:val="0082211B"/>
    <w:rsid w:val="00822296"/>
    <w:rsid w:val="0082269E"/>
    <w:rsid w:val="00822933"/>
    <w:rsid w:val="00822C0F"/>
    <w:rsid w:val="0082362F"/>
    <w:rsid w:val="0082497C"/>
    <w:rsid w:val="00824EEF"/>
    <w:rsid w:val="00825E0B"/>
    <w:rsid w:val="00826C15"/>
    <w:rsid w:val="0083029A"/>
    <w:rsid w:val="00831372"/>
    <w:rsid w:val="00831A97"/>
    <w:rsid w:val="00833551"/>
    <w:rsid w:val="008365A4"/>
    <w:rsid w:val="00844532"/>
    <w:rsid w:val="00844D1D"/>
    <w:rsid w:val="00846305"/>
    <w:rsid w:val="008464D2"/>
    <w:rsid w:val="00846CA9"/>
    <w:rsid w:val="0085151B"/>
    <w:rsid w:val="00852618"/>
    <w:rsid w:val="00854DC9"/>
    <w:rsid w:val="008570C5"/>
    <w:rsid w:val="0086076A"/>
    <w:rsid w:val="00860BE4"/>
    <w:rsid w:val="00860F3D"/>
    <w:rsid w:val="0086295E"/>
    <w:rsid w:val="00866923"/>
    <w:rsid w:val="00867F6F"/>
    <w:rsid w:val="00874060"/>
    <w:rsid w:val="008775FC"/>
    <w:rsid w:val="00885377"/>
    <w:rsid w:val="00891191"/>
    <w:rsid w:val="00896A93"/>
    <w:rsid w:val="008A2D7E"/>
    <w:rsid w:val="008A3306"/>
    <w:rsid w:val="008A4B1F"/>
    <w:rsid w:val="008B008A"/>
    <w:rsid w:val="008B0872"/>
    <w:rsid w:val="008B09DF"/>
    <w:rsid w:val="008B17D2"/>
    <w:rsid w:val="008B4713"/>
    <w:rsid w:val="008B4ECF"/>
    <w:rsid w:val="008B6689"/>
    <w:rsid w:val="008B7D3B"/>
    <w:rsid w:val="008C05E4"/>
    <w:rsid w:val="008C0EF9"/>
    <w:rsid w:val="008C1077"/>
    <w:rsid w:val="008C207A"/>
    <w:rsid w:val="008C6BFD"/>
    <w:rsid w:val="008C7F20"/>
    <w:rsid w:val="008D295E"/>
    <w:rsid w:val="008D3F78"/>
    <w:rsid w:val="008D53E1"/>
    <w:rsid w:val="008D578C"/>
    <w:rsid w:val="008D58CD"/>
    <w:rsid w:val="008D6415"/>
    <w:rsid w:val="008D7AE8"/>
    <w:rsid w:val="008E250D"/>
    <w:rsid w:val="008E6D87"/>
    <w:rsid w:val="008E7508"/>
    <w:rsid w:val="008E7EB0"/>
    <w:rsid w:val="008F0991"/>
    <w:rsid w:val="008F0C7C"/>
    <w:rsid w:val="008F2D04"/>
    <w:rsid w:val="008F49C5"/>
    <w:rsid w:val="008F5103"/>
    <w:rsid w:val="008F737F"/>
    <w:rsid w:val="00902BFE"/>
    <w:rsid w:val="00902F85"/>
    <w:rsid w:val="00904429"/>
    <w:rsid w:val="0090505F"/>
    <w:rsid w:val="0090760D"/>
    <w:rsid w:val="0091030E"/>
    <w:rsid w:val="009113E4"/>
    <w:rsid w:val="009122E1"/>
    <w:rsid w:val="00912E8A"/>
    <w:rsid w:val="00913C1E"/>
    <w:rsid w:val="0091524C"/>
    <w:rsid w:val="009175C8"/>
    <w:rsid w:val="00920526"/>
    <w:rsid w:val="0092101A"/>
    <w:rsid w:val="009210A6"/>
    <w:rsid w:val="00921F2E"/>
    <w:rsid w:val="009305AD"/>
    <w:rsid w:val="009307EA"/>
    <w:rsid w:val="00930A21"/>
    <w:rsid w:val="00934CBF"/>
    <w:rsid w:val="00937E9B"/>
    <w:rsid w:val="0094455D"/>
    <w:rsid w:val="00945398"/>
    <w:rsid w:val="00946061"/>
    <w:rsid w:val="00946F02"/>
    <w:rsid w:val="00950D38"/>
    <w:rsid w:val="0095311C"/>
    <w:rsid w:val="00957521"/>
    <w:rsid w:val="009577BD"/>
    <w:rsid w:val="009605C9"/>
    <w:rsid w:val="00962961"/>
    <w:rsid w:val="00964ADD"/>
    <w:rsid w:val="009661D2"/>
    <w:rsid w:val="0096695A"/>
    <w:rsid w:val="00966C3F"/>
    <w:rsid w:val="00967AD1"/>
    <w:rsid w:val="00971942"/>
    <w:rsid w:val="009722C1"/>
    <w:rsid w:val="009729E7"/>
    <w:rsid w:val="00981137"/>
    <w:rsid w:val="009824DD"/>
    <w:rsid w:val="00983158"/>
    <w:rsid w:val="00983405"/>
    <w:rsid w:val="00984393"/>
    <w:rsid w:val="009847D6"/>
    <w:rsid w:val="00984E6B"/>
    <w:rsid w:val="009853A7"/>
    <w:rsid w:val="00990A8C"/>
    <w:rsid w:val="00990B8C"/>
    <w:rsid w:val="00991615"/>
    <w:rsid w:val="00991B39"/>
    <w:rsid w:val="00992B63"/>
    <w:rsid w:val="009934DF"/>
    <w:rsid w:val="00994AAD"/>
    <w:rsid w:val="009952A3"/>
    <w:rsid w:val="00997E95"/>
    <w:rsid w:val="009A149A"/>
    <w:rsid w:val="009A2804"/>
    <w:rsid w:val="009A3DE3"/>
    <w:rsid w:val="009A4E7A"/>
    <w:rsid w:val="009A64F3"/>
    <w:rsid w:val="009A6C3E"/>
    <w:rsid w:val="009A71D5"/>
    <w:rsid w:val="009B1CB9"/>
    <w:rsid w:val="009B21D7"/>
    <w:rsid w:val="009B31CC"/>
    <w:rsid w:val="009B3B2D"/>
    <w:rsid w:val="009B4F24"/>
    <w:rsid w:val="009B672A"/>
    <w:rsid w:val="009B7741"/>
    <w:rsid w:val="009B79E7"/>
    <w:rsid w:val="009C08C3"/>
    <w:rsid w:val="009C1DEA"/>
    <w:rsid w:val="009D3382"/>
    <w:rsid w:val="009E3A12"/>
    <w:rsid w:val="009E79BA"/>
    <w:rsid w:val="009F0363"/>
    <w:rsid w:val="009F24C7"/>
    <w:rsid w:val="009F4539"/>
    <w:rsid w:val="009F4DB3"/>
    <w:rsid w:val="009F620F"/>
    <w:rsid w:val="009F6DC0"/>
    <w:rsid w:val="009F7BFC"/>
    <w:rsid w:val="00A02C56"/>
    <w:rsid w:val="00A062DD"/>
    <w:rsid w:val="00A06A68"/>
    <w:rsid w:val="00A10D32"/>
    <w:rsid w:val="00A12DB8"/>
    <w:rsid w:val="00A146EC"/>
    <w:rsid w:val="00A14875"/>
    <w:rsid w:val="00A15AC3"/>
    <w:rsid w:val="00A1694E"/>
    <w:rsid w:val="00A16ACA"/>
    <w:rsid w:val="00A16C64"/>
    <w:rsid w:val="00A17182"/>
    <w:rsid w:val="00A17B7F"/>
    <w:rsid w:val="00A209E6"/>
    <w:rsid w:val="00A2302E"/>
    <w:rsid w:val="00A25737"/>
    <w:rsid w:val="00A27897"/>
    <w:rsid w:val="00A30B3A"/>
    <w:rsid w:val="00A31E29"/>
    <w:rsid w:val="00A32777"/>
    <w:rsid w:val="00A334E9"/>
    <w:rsid w:val="00A342E8"/>
    <w:rsid w:val="00A35A8A"/>
    <w:rsid w:val="00A376EC"/>
    <w:rsid w:val="00A4063E"/>
    <w:rsid w:val="00A41414"/>
    <w:rsid w:val="00A43897"/>
    <w:rsid w:val="00A440F7"/>
    <w:rsid w:val="00A44BF0"/>
    <w:rsid w:val="00A4627E"/>
    <w:rsid w:val="00A468E2"/>
    <w:rsid w:val="00A50545"/>
    <w:rsid w:val="00A50E08"/>
    <w:rsid w:val="00A510AC"/>
    <w:rsid w:val="00A518DD"/>
    <w:rsid w:val="00A52CD0"/>
    <w:rsid w:val="00A570BE"/>
    <w:rsid w:val="00A57AA7"/>
    <w:rsid w:val="00A60282"/>
    <w:rsid w:val="00A61043"/>
    <w:rsid w:val="00A62BC3"/>
    <w:rsid w:val="00A6704B"/>
    <w:rsid w:val="00A70715"/>
    <w:rsid w:val="00A71137"/>
    <w:rsid w:val="00A754D1"/>
    <w:rsid w:val="00A7586F"/>
    <w:rsid w:val="00A765FD"/>
    <w:rsid w:val="00A7734A"/>
    <w:rsid w:val="00A81042"/>
    <w:rsid w:val="00A82A4A"/>
    <w:rsid w:val="00A82B18"/>
    <w:rsid w:val="00A82EED"/>
    <w:rsid w:val="00A843E4"/>
    <w:rsid w:val="00A85A18"/>
    <w:rsid w:val="00A905B2"/>
    <w:rsid w:val="00A91EB2"/>
    <w:rsid w:val="00A9226C"/>
    <w:rsid w:val="00A92744"/>
    <w:rsid w:val="00A94659"/>
    <w:rsid w:val="00A946DA"/>
    <w:rsid w:val="00A949FE"/>
    <w:rsid w:val="00A94FA5"/>
    <w:rsid w:val="00A954A1"/>
    <w:rsid w:val="00A9552A"/>
    <w:rsid w:val="00A9683A"/>
    <w:rsid w:val="00A9695F"/>
    <w:rsid w:val="00A97F6D"/>
    <w:rsid w:val="00AA0F54"/>
    <w:rsid w:val="00AA16B9"/>
    <w:rsid w:val="00AA20CD"/>
    <w:rsid w:val="00AA2820"/>
    <w:rsid w:val="00AA3BDF"/>
    <w:rsid w:val="00AA3D26"/>
    <w:rsid w:val="00AA6A53"/>
    <w:rsid w:val="00AA77CA"/>
    <w:rsid w:val="00AA7A10"/>
    <w:rsid w:val="00AB09B8"/>
    <w:rsid w:val="00AB118D"/>
    <w:rsid w:val="00AB160E"/>
    <w:rsid w:val="00AB1FEF"/>
    <w:rsid w:val="00AB2118"/>
    <w:rsid w:val="00AB4550"/>
    <w:rsid w:val="00AB4A9B"/>
    <w:rsid w:val="00AB5140"/>
    <w:rsid w:val="00AB62F5"/>
    <w:rsid w:val="00AC52C2"/>
    <w:rsid w:val="00AC5BFC"/>
    <w:rsid w:val="00AC63E8"/>
    <w:rsid w:val="00AC66C9"/>
    <w:rsid w:val="00AD1A12"/>
    <w:rsid w:val="00AD2056"/>
    <w:rsid w:val="00AD21BE"/>
    <w:rsid w:val="00AD21F8"/>
    <w:rsid w:val="00AD541F"/>
    <w:rsid w:val="00AD61E8"/>
    <w:rsid w:val="00AD674E"/>
    <w:rsid w:val="00AD7A79"/>
    <w:rsid w:val="00AE1F67"/>
    <w:rsid w:val="00AE2EBA"/>
    <w:rsid w:val="00AE2F07"/>
    <w:rsid w:val="00AE3710"/>
    <w:rsid w:val="00AE3879"/>
    <w:rsid w:val="00AE535C"/>
    <w:rsid w:val="00AE6976"/>
    <w:rsid w:val="00AE71E4"/>
    <w:rsid w:val="00AE7470"/>
    <w:rsid w:val="00AE7802"/>
    <w:rsid w:val="00AF0A6A"/>
    <w:rsid w:val="00AF217D"/>
    <w:rsid w:val="00AF2B98"/>
    <w:rsid w:val="00AF2C4F"/>
    <w:rsid w:val="00AF32DC"/>
    <w:rsid w:val="00AF3776"/>
    <w:rsid w:val="00AF4B0B"/>
    <w:rsid w:val="00AF6856"/>
    <w:rsid w:val="00B017A1"/>
    <w:rsid w:val="00B024CD"/>
    <w:rsid w:val="00B0318D"/>
    <w:rsid w:val="00B0630A"/>
    <w:rsid w:val="00B067D4"/>
    <w:rsid w:val="00B06CFF"/>
    <w:rsid w:val="00B07887"/>
    <w:rsid w:val="00B10A19"/>
    <w:rsid w:val="00B113F2"/>
    <w:rsid w:val="00B120C4"/>
    <w:rsid w:val="00B1292E"/>
    <w:rsid w:val="00B136D6"/>
    <w:rsid w:val="00B13B36"/>
    <w:rsid w:val="00B147B3"/>
    <w:rsid w:val="00B14C45"/>
    <w:rsid w:val="00B14EED"/>
    <w:rsid w:val="00B153B9"/>
    <w:rsid w:val="00B15BD1"/>
    <w:rsid w:val="00B160C2"/>
    <w:rsid w:val="00B21ED0"/>
    <w:rsid w:val="00B23EBB"/>
    <w:rsid w:val="00B246B4"/>
    <w:rsid w:val="00B248D1"/>
    <w:rsid w:val="00B24CDB"/>
    <w:rsid w:val="00B31119"/>
    <w:rsid w:val="00B322D2"/>
    <w:rsid w:val="00B33E64"/>
    <w:rsid w:val="00B34D29"/>
    <w:rsid w:val="00B40B86"/>
    <w:rsid w:val="00B412AF"/>
    <w:rsid w:val="00B43E20"/>
    <w:rsid w:val="00B47707"/>
    <w:rsid w:val="00B477FF"/>
    <w:rsid w:val="00B53D3E"/>
    <w:rsid w:val="00B553C8"/>
    <w:rsid w:val="00B55809"/>
    <w:rsid w:val="00B56B8A"/>
    <w:rsid w:val="00B56CFC"/>
    <w:rsid w:val="00B56DFE"/>
    <w:rsid w:val="00B57168"/>
    <w:rsid w:val="00B61AF3"/>
    <w:rsid w:val="00B65F01"/>
    <w:rsid w:val="00B67A66"/>
    <w:rsid w:val="00B71168"/>
    <w:rsid w:val="00B71994"/>
    <w:rsid w:val="00B73DC2"/>
    <w:rsid w:val="00B75364"/>
    <w:rsid w:val="00B75896"/>
    <w:rsid w:val="00B806AE"/>
    <w:rsid w:val="00B8243C"/>
    <w:rsid w:val="00B82602"/>
    <w:rsid w:val="00B84C71"/>
    <w:rsid w:val="00B86D8D"/>
    <w:rsid w:val="00B87DF8"/>
    <w:rsid w:val="00B910FA"/>
    <w:rsid w:val="00B95272"/>
    <w:rsid w:val="00B97476"/>
    <w:rsid w:val="00B978AD"/>
    <w:rsid w:val="00B97ACB"/>
    <w:rsid w:val="00BA0F58"/>
    <w:rsid w:val="00BA2C17"/>
    <w:rsid w:val="00BA3F78"/>
    <w:rsid w:val="00BA4BBE"/>
    <w:rsid w:val="00BA4E65"/>
    <w:rsid w:val="00BA5007"/>
    <w:rsid w:val="00BA5EE0"/>
    <w:rsid w:val="00BA63EE"/>
    <w:rsid w:val="00BB00A1"/>
    <w:rsid w:val="00BB0370"/>
    <w:rsid w:val="00BB1303"/>
    <w:rsid w:val="00BB294E"/>
    <w:rsid w:val="00BB48EB"/>
    <w:rsid w:val="00BB4A8C"/>
    <w:rsid w:val="00BB6605"/>
    <w:rsid w:val="00BC0258"/>
    <w:rsid w:val="00BC2FAC"/>
    <w:rsid w:val="00BC3B35"/>
    <w:rsid w:val="00BC56BB"/>
    <w:rsid w:val="00BC7163"/>
    <w:rsid w:val="00BC79CB"/>
    <w:rsid w:val="00BD24C3"/>
    <w:rsid w:val="00BD331D"/>
    <w:rsid w:val="00BD4A59"/>
    <w:rsid w:val="00BD74B1"/>
    <w:rsid w:val="00BD7EB3"/>
    <w:rsid w:val="00BE0FD9"/>
    <w:rsid w:val="00BE3ADE"/>
    <w:rsid w:val="00BE6DAE"/>
    <w:rsid w:val="00BF14E6"/>
    <w:rsid w:val="00BF4A16"/>
    <w:rsid w:val="00BF7C74"/>
    <w:rsid w:val="00C02159"/>
    <w:rsid w:val="00C027CF"/>
    <w:rsid w:val="00C0321F"/>
    <w:rsid w:val="00C10C68"/>
    <w:rsid w:val="00C15582"/>
    <w:rsid w:val="00C1598D"/>
    <w:rsid w:val="00C16525"/>
    <w:rsid w:val="00C17AE2"/>
    <w:rsid w:val="00C20707"/>
    <w:rsid w:val="00C22B3A"/>
    <w:rsid w:val="00C2389B"/>
    <w:rsid w:val="00C25B17"/>
    <w:rsid w:val="00C26A81"/>
    <w:rsid w:val="00C27358"/>
    <w:rsid w:val="00C278DA"/>
    <w:rsid w:val="00C31127"/>
    <w:rsid w:val="00C318CF"/>
    <w:rsid w:val="00C31F2A"/>
    <w:rsid w:val="00C31FED"/>
    <w:rsid w:val="00C361B9"/>
    <w:rsid w:val="00C3767B"/>
    <w:rsid w:val="00C37DC1"/>
    <w:rsid w:val="00C40EA1"/>
    <w:rsid w:val="00C44720"/>
    <w:rsid w:val="00C45472"/>
    <w:rsid w:val="00C5121B"/>
    <w:rsid w:val="00C524FA"/>
    <w:rsid w:val="00C541BE"/>
    <w:rsid w:val="00C55F2C"/>
    <w:rsid w:val="00C569A2"/>
    <w:rsid w:val="00C56FE9"/>
    <w:rsid w:val="00C572DB"/>
    <w:rsid w:val="00C578D5"/>
    <w:rsid w:val="00C61547"/>
    <w:rsid w:val="00C619B9"/>
    <w:rsid w:val="00C62B03"/>
    <w:rsid w:val="00C65334"/>
    <w:rsid w:val="00C65BA3"/>
    <w:rsid w:val="00C66034"/>
    <w:rsid w:val="00C67501"/>
    <w:rsid w:val="00C705C6"/>
    <w:rsid w:val="00C72FCA"/>
    <w:rsid w:val="00C743D4"/>
    <w:rsid w:val="00C77F36"/>
    <w:rsid w:val="00C80B08"/>
    <w:rsid w:val="00C8101D"/>
    <w:rsid w:val="00C81941"/>
    <w:rsid w:val="00C81D67"/>
    <w:rsid w:val="00C82BE5"/>
    <w:rsid w:val="00C83231"/>
    <w:rsid w:val="00C83F46"/>
    <w:rsid w:val="00C8416E"/>
    <w:rsid w:val="00C9140F"/>
    <w:rsid w:val="00C91425"/>
    <w:rsid w:val="00C9190C"/>
    <w:rsid w:val="00C936F5"/>
    <w:rsid w:val="00C955E3"/>
    <w:rsid w:val="00C9748C"/>
    <w:rsid w:val="00C97C7E"/>
    <w:rsid w:val="00CA18C5"/>
    <w:rsid w:val="00CA2CC6"/>
    <w:rsid w:val="00CA425E"/>
    <w:rsid w:val="00CA5A6E"/>
    <w:rsid w:val="00CB1317"/>
    <w:rsid w:val="00CB1571"/>
    <w:rsid w:val="00CB183C"/>
    <w:rsid w:val="00CB1AE1"/>
    <w:rsid w:val="00CB1EA5"/>
    <w:rsid w:val="00CB445E"/>
    <w:rsid w:val="00CB672C"/>
    <w:rsid w:val="00CC183B"/>
    <w:rsid w:val="00CC6633"/>
    <w:rsid w:val="00CD1274"/>
    <w:rsid w:val="00CD2E8E"/>
    <w:rsid w:val="00CD2EAB"/>
    <w:rsid w:val="00CD5007"/>
    <w:rsid w:val="00CD719C"/>
    <w:rsid w:val="00CE1FA4"/>
    <w:rsid w:val="00CE51E5"/>
    <w:rsid w:val="00CE5FA2"/>
    <w:rsid w:val="00CE73A7"/>
    <w:rsid w:val="00CE7714"/>
    <w:rsid w:val="00CF2042"/>
    <w:rsid w:val="00CF280F"/>
    <w:rsid w:val="00CF3306"/>
    <w:rsid w:val="00CF4D23"/>
    <w:rsid w:val="00CF556C"/>
    <w:rsid w:val="00CF6CE6"/>
    <w:rsid w:val="00D01082"/>
    <w:rsid w:val="00D0122E"/>
    <w:rsid w:val="00D016A1"/>
    <w:rsid w:val="00D04319"/>
    <w:rsid w:val="00D056F3"/>
    <w:rsid w:val="00D06FB9"/>
    <w:rsid w:val="00D0790C"/>
    <w:rsid w:val="00D1055F"/>
    <w:rsid w:val="00D13283"/>
    <w:rsid w:val="00D13CB9"/>
    <w:rsid w:val="00D146DE"/>
    <w:rsid w:val="00D16254"/>
    <w:rsid w:val="00D17494"/>
    <w:rsid w:val="00D20E45"/>
    <w:rsid w:val="00D24FAE"/>
    <w:rsid w:val="00D2554D"/>
    <w:rsid w:val="00D26849"/>
    <w:rsid w:val="00D34C5D"/>
    <w:rsid w:val="00D374A6"/>
    <w:rsid w:val="00D40C95"/>
    <w:rsid w:val="00D41A90"/>
    <w:rsid w:val="00D4352C"/>
    <w:rsid w:val="00D45E0E"/>
    <w:rsid w:val="00D46612"/>
    <w:rsid w:val="00D471F4"/>
    <w:rsid w:val="00D47A43"/>
    <w:rsid w:val="00D5098C"/>
    <w:rsid w:val="00D50BD1"/>
    <w:rsid w:val="00D50EC8"/>
    <w:rsid w:val="00D517C2"/>
    <w:rsid w:val="00D5406C"/>
    <w:rsid w:val="00D553E0"/>
    <w:rsid w:val="00D626D7"/>
    <w:rsid w:val="00D64A73"/>
    <w:rsid w:val="00D65303"/>
    <w:rsid w:val="00D65BDD"/>
    <w:rsid w:val="00D66973"/>
    <w:rsid w:val="00D66B02"/>
    <w:rsid w:val="00D66FAA"/>
    <w:rsid w:val="00D7072F"/>
    <w:rsid w:val="00D70AC8"/>
    <w:rsid w:val="00D70C3C"/>
    <w:rsid w:val="00D70E70"/>
    <w:rsid w:val="00D714E3"/>
    <w:rsid w:val="00D76A79"/>
    <w:rsid w:val="00D7774B"/>
    <w:rsid w:val="00D7794A"/>
    <w:rsid w:val="00D835D3"/>
    <w:rsid w:val="00D87E76"/>
    <w:rsid w:val="00D93E0C"/>
    <w:rsid w:val="00D94115"/>
    <w:rsid w:val="00D95572"/>
    <w:rsid w:val="00D95E0C"/>
    <w:rsid w:val="00D95F97"/>
    <w:rsid w:val="00D96365"/>
    <w:rsid w:val="00D97392"/>
    <w:rsid w:val="00DA061F"/>
    <w:rsid w:val="00DA0990"/>
    <w:rsid w:val="00DA0B2B"/>
    <w:rsid w:val="00DA0D22"/>
    <w:rsid w:val="00DA1C1D"/>
    <w:rsid w:val="00DA2549"/>
    <w:rsid w:val="00DA4459"/>
    <w:rsid w:val="00DA5E3B"/>
    <w:rsid w:val="00DA778A"/>
    <w:rsid w:val="00DB23ED"/>
    <w:rsid w:val="00DB25AF"/>
    <w:rsid w:val="00DB3650"/>
    <w:rsid w:val="00DB42E8"/>
    <w:rsid w:val="00DB7ABD"/>
    <w:rsid w:val="00DC11D4"/>
    <w:rsid w:val="00DC73D6"/>
    <w:rsid w:val="00DC7454"/>
    <w:rsid w:val="00DC7C0A"/>
    <w:rsid w:val="00DD43F7"/>
    <w:rsid w:val="00DD4747"/>
    <w:rsid w:val="00DD4849"/>
    <w:rsid w:val="00DD5DB8"/>
    <w:rsid w:val="00DD7939"/>
    <w:rsid w:val="00DE0595"/>
    <w:rsid w:val="00DE27C1"/>
    <w:rsid w:val="00DE36D2"/>
    <w:rsid w:val="00DE58AC"/>
    <w:rsid w:val="00DE5A62"/>
    <w:rsid w:val="00DE5D9C"/>
    <w:rsid w:val="00DE66C4"/>
    <w:rsid w:val="00DE7734"/>
    <w:rsid w:val="00DF1453"/>
    <w:rsid w:val="00DF1781"/>
    <w:rsid w:val="00DF2366"/>
    <w:rsid w:val="00DF2435"/>
    <w:rsid w:val="00DF42C6"/>
    <w:rsid w:val="00DF50C3"/>
    <w:rsid w:val="00E016A2"/>
    <w:rsid w:val="00E03B35"/>
    <w:rsid w:val="00E046D3"/>
    <w:rsid w:val="00E06CC8"/>
    <w:rsid w:val="00E154BB"/>
    <w:rsid w:val="00E15734"/>
    <w:rsid w:val="00E21647"/>
    <w:rsid w:val="00E21CE7"/>
    <w:rsid w:val="00E23B16"/>
    <w:rsid w:val="00E26EFE"/>
    <w:rsid w:val="00E27F31"/>
    <w:rsid w:val="00E31A17"/>
    <w:rsid w:val="00E33772"/>
    <w:rsid w:val="00E350DE"/>
    <w:rsid w:val="00E36EF9"/>
    <w:rsid w:val="00E373AF"/>
    <w:rsid w:val="00E51795"/>
    <w:rsid w:val="00E51E0A"/>
    <w:rsid w:val="00E570C7"/>
    <w:rsid w:val="00E57C25"/>
    <w:rsid w:val="00E62C05"/>
    <w:rsid w:val="00E64FB7"/>
    <w:rsid w:val="00E65D09"/>
    <w:rsid w:val="00E6714F"/>
    <w:rsid w:val="00E70C3F"/>
    <w:rsid w:val="00E74742"/>
    <w:rsid w:val="00E800F1"/>
    <w:rsid w:val="00E822CB"/>
    <w:rsid w:val="00E823D4"/>
    <w:rsid w:val="00E840E0"/>
    <w:rsid w:val="00E85B6D"/>
    <w:rsid w:val="00E860BC"/>
    <w:rsid w:val="00E9058F"/>
    <w:rsid w:val="00E905DD"/>
    <w:rsid w:val="00E90A6F"/>
    <w:rsid w:val="00E91B04"/>
    <w:rsid w:val="00E9208F"/>
    <w:rsid w:val="00E92CFE"/>
    <w:rsid w:val="00E94416"/>
    <w:rsid w:val="00E9591C"/>
    <w:rsid w:val="00E97BCA"/>
    <w:rsid w:val="00EA12AA"/>
    <w:rsid w:val="00EB4239"/>
    <w:rsid w:val="00EB519F"/>
    <w:rsid w:val="00EB6108"/>
    <w:rsid w:val="00EC1D7A"/>
    <w:rsid w:val="00EC2D3B"/>
    <w:rsid w:val="00EC3740"/>
    <w:rsid w:val="00EC3D85"/>
    <w:rsid w:val="00EC3F61"/>
    <w:rsid w:val="00ED0A48"/>
    <w:rsid w:val="00ED3862"/>
    <w:rsid w:val="00ED3DA1"/>
    <w:rsid w:val="00ED43F9"/>
    <w:rsid w:val="00ED4622"/>
    <w:rsid w:val="00ED4899"/>
    <w:rsid w:val="00EE23C9"/>
    <w:rsid w:val="00EE327F"/>
    <w:rsid w:val="00EE3344"/>
    <w:rsid w:val="00EE4749"/>
    <w:rsid w:val="00EE501B"/>
    <w:rsid w:val="00F047A9"/>
    <w:rsid w:val="00F04AAE"/>
    <w:rsid w:val="00F04E11"/>
    <w:rsid w:val="00F052ED"/>
    <w:rsid w:val="00F05E04"/>
    <w:rsid w:val="00F077E2"/>
    <w:rsid w:val="00F1108C"/>
    <w:rsid w:val="00F15021"/>
    <w:rsid w:val="00F166F8"/>
    <w:rsid w:val="00F168C2"/>
    <w:rsid w:val="00F21271"/>
    <w:rsid w:val="00F2518D"/>
    <w:rsid w:val="00F271C3"/>
    <w:rsid w:val="00F32B93"/>
    <w:rsid w:val="00F3715A"/>
    <w:rsid w:val="00F373D9"/>
    <w:rsid w:val="00F40700"/>
    <w:rsid w:val="00F43435"/>
    <w:rsid w:val="00F442F5"/>
    <w:rsid w:val="00F5104E"/>
    <w:rsid w:val="00F51D86"/>
    <w:rsid w:val="00F51FA5"/>
    <w:rsid w:val="00F53745"/>
    <w:rsid w:val="00F53D99"/>
    <w:rsid w:val="00F54874"/>
    <w:rsid w:val="00F54EB7"/>
    <w:rsid w:val="00F554AC"/>
    <w:rsid w:val="00F55FCF"/>
    <w:rsid w:val="00F60345"/>
    <w:rsid w:val="00F61E4E"/>
    <w:rsid w:val="00F621DA"/>
    <w:rsid w:val="00F62878"/>
    <w:rsid w:val="00F65B2E"/>
    <w:rsid w:val="00F67454"/>
    <w:rsid w:val="00F70371"/>
    <w:rsid w:val="00F707B8"/>
    <w:rsid w:val="00F71101"/>
    <w:rsid w:val="00F72DA0"/>
    <w:rsid w:val="00F733B4"/>
    <w:rsid w:val="00F7545B"/>
    <w:rsid w:val="00F755DC"/>
    <w:rsid w:val="00F80108"/>
    <w:rsid w:val="00F83147"/>
    <w:rsid w:val="00F90AE5"/>
    <w:rsid w:val="00F939A2"/>
    <w:rsid w:val="00F942B3"/>
    <w:rsid w:val="00FA2896"/>
    <w:rsid w:val="00FA3BFB"/>
    <w:rsid w:val="00FA5BCB"/>
    <w:rsid w:val="00FB342B"/>
    <w:rsid w:val="00FB4FBF"/>
    <w:rsid w:val="00FB6315"/>
    <w:rsid w:val="00FB6DC5"/>
    <w:rsid w:val="00FB7FE4"/>
    <w:rsid w:val="00FC1DBA"/>
    <w:rsid w:val="00FC249E"/>
    <w:rsid w:val="00FC5201"/>
    <w:rsid w:val="00FC58E8"/>
    <w:rsid w:val="00FC6F9C"/>
    <w:rsid w:val="00FC705A"/>
    <w:rsid w:val="00FD2CAD"/>
    <w:rsid w:val="00FD439C"/>
    <w:rsid w:val="00FD70ED"/>
    <w:rsid w:val="00FD71A8"/>
    <w:rsid w:val="00FE0304"/>
    <w:rsid w:val="00FE1723"/>
    <w:rsid w:val="00FE5DB0"/>
    <w:rsid w:val="00FE619F"/>
    <w:rsid w:val="00FE6660"/>
    <w:rsid w:val="00FF09FF"/>
    <w:rsid w:val="00FF1844"/>
    <w:rsid w:val="00FF2284"/>
    <w:rsid w:val="00FF77F0"/>
    <w:rsid w:val="00FF79B0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3095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5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5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35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3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35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3355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35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335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335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arker">
    <w:name w:val="marker"/>
    <w:basedOn w:val="DefaultParagraphFont"/>
    <w:rsid w:val="00833551"/>
  </w:style>
  <w:style w:type="character" w:styleId="FollowedHyperlink">
    <w:name w:val="FollowedHyperlink"/>
    <w:basedOn w:val="DefaultParagraphFont"/>
    <w:uiPriority w:val="99"/>
    <w:semiHidden/>
    <w:unhideWhenUsed/>
    <w:rsid w:val="00833551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3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C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C9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50122"/>
    <w:pPr>
      <w:widowControl w:val="0"/>
      <w:spacing w:after="0" w:line="240" w:lineRule="auto"/>
      <w:ind w:left="720" w:hanging="720"/>
    </w:pPr>
    <w:rPr>
      <w:rFonts w:ascii="Calibri" w:hAnsi="Calibri" w:cs="Calibri"/>
      <w:noProof/>
      <w:kern w:val="2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122"/>
    <w:rPr>
      <w:rFonts w:ascii="Calibri" w:hAnsi="Calibri" w:cs="Calibri"/>
      <w:noProof/>
      <w:kern w:val="2"/>
      <w:szCs w:val="20"/>
      <w:lang w:val="en-US"/>
    </w:rPr>
  </w:style>
  <w:style w:type="paragraph" w:styleId="Revision">
    <w:name w:val="Revision"/>
    <w:hidden/>
    <w:uiPriority w:val="99"/>
    <w:semiHidden/>
    <w:rsid w:val="00463C9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E6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D87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534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f-title">
    <w:name w:val="sof-title"/>
    <w:basedOn w:val="Normal"/>
    <w:rsid w:val="002365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2365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36511"/>
  </w:style>
  <w:style w:type="character" w:customStyle="1" w:styleId="short-name">
    <w:name w:val="short-name"/>
    <w:basedOn w:val="DefaultParagraphFont"/>
    <w:rsid w:val="00236511"/>
  </w:style>
  <w:style w:type="character" w:customStyle="1" w:styleId="cell-value">
    <w:name w:val="cell-value"/>
    <w:basedOn w:val="DefaultParagraphFont"/>
    <w:rsid w:val="00236511"/>
  </w:style>
  <w:style w:type="character" w:customStyle="1" w:styleId="cell">
    <w:name w:val="cell"/>
    <w:basedOn w:val="DefaultParagraphFont"/>
    <w:rsid w:val="00236511"/>
  </w:style>
  <w:style w:type="character" w:customStyle="1" w:styleId="quality-sign">
    <w:name w:val="quality-sign"/>
    <w:basedOn w:val="DefaultParagraphFont"/>
    <w:rsid w:val="00236511"/>
  </w:style>
  <w:style w:type="paragraph" w:styleId="ListParagraph">
    <w:name w:val="List Paragraph"/>
    <w:basedOn w:val="Normal"/>
    <w:uiPriority w:val="34"/>
    <w:qFormat/>
    <w:rsid w:val="00A91E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33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B4"/>
  </w:style>
  <w:style w:type="paragraph" w:styleId="Footer">
    <w:name w:val="footer"/>
    <w:basedOn w:val="Normal"/>
    <w:link w:val="FooterChar"/>
    <w:uiPriority w:val="99"/>
    <w:unhideWhenUsed/>
    <w:rsid w:val="00F733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B4"/>
  </w:style>
  <w:style w:type="character" w:customStyle="1" w:styleId="comma">
    <w:name w:val="comma"/>
    <w:basedOn w:val="DefaultParagraphFont"/>
    <w:rsid w:val="00006295"/>
  </w:style>
  <w:style w:type="character" w:styleId="LineNumber">
    <w:name w:val="line number"/>
    <w:basedOn w:val="DefaultParagraphFont"/>
    <w:uiPriority w:val="99"/>
    <w:semiHidden/>
    <w:unhideWhenUsed/>
    <w:rsid w:val="003172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5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5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35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3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35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3355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35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335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335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arker">
    <w:name w:val="marker"/>
    <w:basedOn w:val="DefaultParagraphFont"/>
    <w:rsid w:val="00833551"/>
  </w:style>
  <w:style w:type="character" w:styleId="FollowedHyperlink">
    <w:name w:val="FollowedHyperlink"/>
    <w:basedOn w:val="DefaultParagraphFont"/>
    <w:uiPriority w:val="99"/>
    <w:semiHidden/>
    <w:unhideWhenUsed/>
    <w:rsid w:val="00833551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3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C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C9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50122"/>
    <w:pPr>
      <w:widowControl w:val="0"/>
      <w:spacing w:after="0" w:line="240" w:lineRule="auto"/>
      <w:ind w:left="720" w:hanging="720"/>
    </w:pPr>
    <w:rPr>
      <w:rFonts w:ascii="Calibri" w:hAnsi="Calibri" w:cs="Calibri"/>
      <w:noProof/>
      <w:kern w:val="2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122"/>
    <w:rPr>
      <w:rFonts w:ascii="Calibri" w:hAnsi="Calibri" w:cs="Calibri"/>
      <w:noProof/>
      <w:kern w:val="2"/>
      <w:szCs w:val="20"/>
      <w:lang w:val="en-US"/>
    </w:rPr>
  </w:style>
  <w:style w:type="paragraph" w:styleId="Revision">
    <w:name w:val="Revision"/>
    <w:hidden/>
    <w:uiPriority w:val="99"/>
    <w:semiHidden/>
    <w:rsid w:val="00463C9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E6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D87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534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f-title">
    <w:name w:val="sof-title"/>
    <w:basedOn w:val="Normal"/>
    <w:rsid w:val="002365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2365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236511"/>
  </w:style>
  <w:style w:type="character" w:customStyle="1" w:styleId="short-name">
    <w:name w:val="short-name"/>
    <w:basedOn w:val="DefaultParagraphFont"/>
    <w:rsid w:val="00236511"/>
  </w:style>
  <w:style w:type="character" w:customStyle="1" w:styleId="cell-value">
    <w:name w:val="cell-value"/>
    <w:basedOn w:val="DefaultParagraphFont"/>
    <w:rsid w:val="00236511"/>
  </w:style>
  <w:style w:type="character" w:customStyle="1" w:styleId="cell">
    <w:name w:val="cell"/>
    <w:basedOn w:val="DefaultParagraphFont"/>
    <w:rsid w:val="00236511"/>
  </w:style>
  <w:style w:type="character" w:customStyle="1" w:styleId="quality-sign">
    <w:name w:val="quality-sign"/>
    <w:basedOn w:val="DefaultParagraphFont"/>
    <w:rsid w:val="00236511"/>
  </w:style>
  <w:style w:type="paragraph" w:styleId="ListParagraph">
    <w:name w:val="List Paragraph"/>
    <w:basedOn w:val="Normal"/>
    <w:uiPriority w:val="34"/>
    <w:qFormat/>
    <w:rsid w:val="00A91E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33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B4"/>
  </w:style>
  <w:style w:type="paragraph" w:styleId="Footer">
    <w:name w:val="footer"/>
    <w:basedOn w:val="Normal"/>
    <w:link w:val="FooterChar"/>
    <w:uiPriority w:val="99"/>
    <w:unhideWhenUsed/>
    <w:rsid w:val="00F733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B4"/>
  </w:style>
  <w:style w:type="character" w:customStyle="1" w:styleId="comma">
    <w:name w:val="comma"/>
    <w:basedOn w:val="DefaultParagraphFont"/>
    <w:rsid w:val="00006295"/>
  </w:style>
  <w:style w:type="character" w:styleId="LineNumber">
    <w:name w:val="line number"/>
    <w:basedOn w:val="DefaultParagraphFont"/>
    <w:uiPriority w:val="99"/>
    <w:semiHidden/>
    <w:unhideWhenUsed/>
    <w:rsid w:val="00317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4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22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53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4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1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3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7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3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7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0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34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3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8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0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9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82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1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741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7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989267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475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99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050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159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1751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4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944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7736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1349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757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0714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92146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8879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804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1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6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2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4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2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5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6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3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17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1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6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8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67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74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53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52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95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69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69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0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218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674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137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61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51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540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9038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7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947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624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262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09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884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665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3835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09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285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558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287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83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619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96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8840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005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436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25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5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094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33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303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11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1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9446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3480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5869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915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765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18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54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0580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1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7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1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577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1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794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024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5602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0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76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14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9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5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619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936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119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5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154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76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2643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280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2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43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0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55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5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1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3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7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9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1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9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3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2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8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3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42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7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3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97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423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227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79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9173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255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39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50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01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3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054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640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9185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932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8748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341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589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93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0069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76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43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885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829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8463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7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657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953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946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397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8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504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1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662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7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1253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648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8072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766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225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625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397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27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829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01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407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843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600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03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47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690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6869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114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98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0274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170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8772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33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2965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957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0346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3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80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82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06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529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7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73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19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596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892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96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62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318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3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9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43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9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9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0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437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27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564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8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54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4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7286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0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11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6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3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2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44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9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93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6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3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10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86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002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71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97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3093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7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43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5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2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1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4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92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1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3B99E2-ECEC-43E6-B901-2BAF7270A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i Cai</dc:creator>
  <cp:lastModifiedBy>蔡奕奕</cp:lastModifiedBy>
  <cp:revision>52</cp:revision>
  <dcterms:created xsi:type="dcterms:W3CDTF">2016-05-24T13:55:00Z</dcterms:created>
  <dcterms:modified xsi:type="dcterms:W3CDTF">2019-01-30T07:55:00Z</dcterms:modified>
</cp:coreProperties>
</file>